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B410B" w14:textId="77777777" w:rsidR="00C235AC" w:rsidRPr="00EA3675" w:rsidRDefault="00C235AC" w:rsidP="00C235AC">
      <w:pPr>
        <w:pStyle w:val="NormalWeb"/>
        <w:shd w:val="clear" w:color="auto" w:fill="FFFFFF"/>
        <w:spacing w:line="360" w:lineRule="auto"/>
        <w:jc w:val="both"/>
        <w:rPr>
          <w:rFonts w:ascii="Calibri" w:hAnsi="Calibri" w:cs="Calibri"/>
          <w:b/>
          <w:bCs/>
          <w:color w:val="000000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hd w:val="clear" w:color="auto" w:fill="FFFFFF"/>
        </w:rPr>
        <w:t xml:space="preserve">Multimedia </w:t>
      </w:r>
      <w:r w:rsidRPr="00EA3675">
        <w:rPr>
          <w:rFonts w:ascii="Calibri" w:hAnsi="Calibri" w:cs="Calibri"/>
          <w:b/>
          <w:bCs/>
          <w:color w:val="000000"/>
          <w:shd w:val="clear" w:color="auto" w:fill="FFFFFF"/>
        </w:rPr>
        <w:t>Appendix 1</w:t>
      </w:r>
    </w:p>
    <w:p w14:paraId="233B2EF8" w14:textId="77777777" w:rsidR="00C235AC" w:rsidRPr="00EA3675" w:rsidRDefault="00C235AC" w:rsidP="00C235AC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Database: Ovid MEDLINE(R) ALL &lt;1946 to February 27, 2026&gt;</w:t>
      </w:r>
    </w:p>
    <w:p w14:paraId="3085B01E" w14:textId="77777777" w:rsidR="00C235AC" w:rsidRPr="00EA3675" w:rsidRDefault="00C235AC" w:rsidP="00C235AC">
      <w:pPr>
        <w:pStyle w:val="NormalWeb"/>
        <w:pBdr>
          <w:bottom w:val="single" w:sz="6" w:space="1" w:color="auto"/>
        </w:pBd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Search Strategy:</w:t>
      </w:r>
    </w:p>
    <w:p w14:paraId="13C24871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 Therapy/ (35155)</w:t>
      </w:r>
    </w:p>
    <w:p w14:paraId="1F61CCDA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Neoadjuvant Therapy/ (35155)</w:t>
      </w:r>
    </w:p>
    <w:p w14:paraId="05FC8AB6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Neoadjuvant Therapy/ (35155)</w:t>
      </w:r>
    </w:p>
    <w:p w14:paraId="44620E7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Neoadjuvant Therapy/ (35155)</w:t>
      </w:r>
    </w:p>
    <w:p w14:paraId="00D25E87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68960)</w:t>
      </w:r>
    </w:p>
    <w:p w14:paraId="21810C5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cholangiocarcinoma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4274)</w:t>
      </w:r>
    </w:p>
    <w:p w14:paraId="6EC3B215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Adenoma, Bile Duct/ or exp Cholangiocarcinoma/ or exp Bile Duct Neoplasms/ (27406)</w:t>
      </w:r>
    </w:p>
    <w:p w14:paraId="6493CFB8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e Duct Neoplasms/ (20468)</w:t>
      </w:r>
    </w:p>
    <w:p w14:paraId="1594A049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e Duct Neoplasms/ (24408)</w:t>
      </w:r>
    </w:p>
    <w:p w14:paraId="01D5CD37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e Duct Neoplasms/ or exp Cholangiocarcinoma/ or exp Biliary Tract Neoplasms/ (39330)</w:t>
      </w:r>
    </w:p>
    <w:p w14:paraId="022E6F68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iary Tract Neoplasms/ (37385)</w:t>
      </w:r>
    </w:p>
    <w:p w14:paraId="4A7493A4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iary tract cancer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964)</w:t>
      </w:r>
    </w:p>
    <w:p w14:paraId="7550E784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e duct cancer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798)</w:t>
      </w:r>
    </w:p>
    <w:p w14:paraId="3BCEAF8F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e duct tumour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9)</w:t>
      </w:r>
    </w:p>
    <w:p w14:paraId="0331DD7D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6 or 7 or 8 or 9 or 10 or 11 or 12 or 13 or 14 (49398)</w:t>
      </w:r>
    </w:p>
    <w:p w14:paraId="2B0AC467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lastRenderedPageBreak/>
        <w:t>Gemcitabine+capecitabine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07)</w:t>
      </w:r>
    </w:p>
    <w:p w14:paraId="571D5B8A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Cis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60)</w:t>
      </w:r>
    </w:p>
    <w:p w14:paraId="1C4DAFDA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CisGem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9)</w:t>
      </w:r>
    </w:p>
    <w:p w14:paraId="6B5FF531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bookmarkStart w:id="0" w:name="OLE_LINK2"/>
      <w:r w:rsidRPr="00EA3675">
        <w:rPr>
          <w:rFonts w:ascii="Calibri" w:hAnsi="Calibri" w:cs="Calibri"/>
          <w:color w:val="000000"/>
          <w:shd w:val="clear" w:color="auto" w:fill="FFFFFF"/>
        </w:rPr>
        <w:t>Neoadjuvant Gemcitabine</w:t>
      </w:r>
      <w:bookmarkEnd w:id="0"/>
      <w:r w:rsidRPr="00EA3675">
        <w:rPr>
          <w:rFonts w:ascii="Calibri" w:hAnsi="Calibri" w:cs="Calibri"/>
          <w:color w:val="000000"/>
          <w:shd w:val="clear" w:color="auto" w:fill="FFFFFF"/>
        </w:rPr>
        <w:t>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56)</w:t>
      </w:r>
    </w:p>
    <w:p w14:paraId="5B4E3F14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 Cis durvalumab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0)</w:t>
      </w:r>
    </w:p>
    <w:p w14:paraId="63D6B9D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OX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311)</w:t>
      </w:r>
    </w:p>
    <w:p w14:paraId="3FA4ED5C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 Capecitabine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51)</w:t>
      </w:r>
    </w:p>
    <w:p w14:paraId="3532C45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 CapOx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9)</w:t>
      </w:r>
    </w:p>
    <w:p w14:paraId="77A39A0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 xml:space="preserve"> 1 or 2 or 3 or 4 or 5 or 16 or 17 or 18 or 19 or 20 or 21 or 22 or 23 (69439)</w:t>
      </w:r>
    </w:p>
    <w:p w14:paraId="5A5980AB" w14:textId="77777777" w:rsidR="00C235AC" w:rsidRPr="00EA3675" w:rsidRDefault="00C235AC" w:rsidP="00C235AC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15 and 24 (956)</w:t>
      </w:r>
    </w:p>
    <w:p w14:paraId="36AA16E2" w14:textId="77777777" w:rsidR="00C235AC" w:rsidRPr="00EA3675" w:rsidRDefault="00C235AC" w:rsidP="00C235AC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</w:p>
    <w:p w14:paraId="363CB21F" w14:textId="77777777" w:rsidR="00C235AC" w:rsidRPr="00EA3675" w:rsidRDefault="00C235AC" w:rsidP="00C235AC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lastRenderedPageBreak/>
        <w:t>Database: Embase &lt;1974 to 2026 Week 09&gt;</w:t>
      </w:r>
    </w:p>
    <w:p w14:paraId="518A16D1" w14:textId="77777777" w:rsidR="00C235AC" w:rsidRPr="00EA3675" w:rsidRDefault="00C235AC" w:rsidP="00C235AC">
      <w:pPr>
        <w:pStyle w:val="NormalWeb"/>
        <w:pBdr>
          <w:bottom w:val="single" w:sz="6" w:space="1" w:color="auto"/>
        </w:pBd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Search Strategy:</w:t>
      </w:r>
    </w:p>
    <w:p w14:paraId="399A3BAC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neoadjuvant chemotherapy/ (50681)</w:t>
      </w:r>
    </w:p>
    <w:p w14:paraId="6CF016F7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neoadjuvant chemotherapy/ or exp neoadjuvant chemoradiotherapy/ or exp neoadjuvant therapy/ (81617)</w:t>
      </w:r>
    </w:p>
    <w:p w14:paraId="51ADE7A2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e duct carcinoma/ (49575)</w:t>
      </w:r>
    </w:p>
    <w:p w14:paraId="179C0CE4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cholangiocarcinoma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37626)</w:t>
      </w:r>
    </w:p>
    <w:p w14:paraId="58A754E7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e duct cancer/ (55033)</w:t>
      </w:r>
    </w:p>
    <w:p w14:paraId="26710619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iary duct cancer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63)</w:t>
      </w:r>
    </w:p>
    <w:p w14:paraId="5903C14D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exp bile duct cancer/ or exp bile duct carcinoma/ or exp biliary tract cancer/ (72715)</w:t>
      </w:r>
    </w:p>
    <w:p w14:paraId="001B871C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 xml:space="preserve">exp biliary tract 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tumor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 xml:space="preserve">/ or exp bile duct cancer/ or exp biliary tract cancer/ or exp bile duct 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tumor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/ (81832)</w:t>
      </w:r>
    </w:p>
    <w:p w14:paraId="3B1AF25F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biliary tract cancer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9142)</w:t>
      </w:r>
    </w:p>
    <w:p w14:paraId="13D0FF02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139951)</w:t>
      </w:r>
    </w:p>
    <w:p w14:paraId="53D39F15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3 or 4 or 5 or 6 or 7 or 8 or 9 (84896)</w:t>
      </w:r>
    </w:p>
    <w:p w14:paraId="788ABAAC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citabine+capecitabine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268)</w:t>
      </w:r>
    </w:p>
    <w:p w14:paraId="7D2854B6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Cis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201)</w:t>
      </w:r>
    </w:p>
    <w:p w14:paraId="0F46D078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CisGem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81)</w:t>
      </w:r>
    </w:p>
    <w:p w14:paraId="2AB832EF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 Gemcitabine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319)</w:t>
      </w:r>
    </w:p>
    <w:p w14:paraId="7786BC29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 Cis durvalumab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1)</w:t>
      </w:r>
    </w:p>
    <w:p w14:paraId="06ED59B9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GEMOX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1076)</w:t>
      </w:r>
    </w:p>
    <w:p w14:paraId="5A97C62D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lastRenderedPageBreak/>
        <w:t>Neoadjuvant Capecitabine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106)</w:t>
      </w:r>
    </w:p>
    <w:p w14:paraId="0B9AA07D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Neoadjuvant CapOx.mp. [</w:t>
      </w:r>
      <w:proofErr w:type="spellStart"/>
      <w:r w:rsidRPr="00EA3675">
        <w:rPr>
          <w:rFonts w:ascii="Calibri" w:hAnsi="Calibri" w:cs="Calibri"/>
          <w:color w:val="000000"/>
          <w:shd w:val="clear" w:color="auto" w:fill="FFFFFF"/>
        </w:rPr>
        <w:t>mp</w:t>
      </w:r>
      <w:proofErr w:type="spellEnd"/>
      <w:r w:rsidRPr="00EA3675">
        <w:rPr>
          <w:rFonts w:ascii="Calibri" w:hAnsi="Calibri" w:cs="Calibri"/>
          <w:color w:val="000000"/>
          <w:shd w:val="clear" w:color="auto" w:fill="FFFFFF"/>
        </w:rPr>
        <w:t>=title, abstract, heading word, drug trade name, original title, device manufacturer, drug manufacturer, device trade name, keyword heading word, floating subheading word, candidate term word] (39)</w:t>
      </w:r>
    </w:p>
    <w:p w14:paraId="460BA3B7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1 or 2 or 10 or 12 or 13 or 14 or 15 or 16 or 17 or 18 or 19 (141439)</w:t>
      </w:r>
    </w:p>
    <w:p w14:paraId="4794882F" w14:textId="77777777" w:rsidR="00C235AC" w:rsidRPr="00EA3675" w:rsidRDefault="00C235AC" w:rsidP="00C235AC">
      <w:pPr>
        <w:pStyle w:val="NormalWeb"/>
        <w:numPr>
          <w:ilvl w:val="0"/>
          <w:numId w:val="2"/>
        </w:numPr>
        <w:shd w:val="clear" w:color="auto" w:fill="FFFFFF"/>
        <w:jc w:val="both"/>
        <w:rPr>
          <w:rFonts w:ascii="Calibri" w:hAnsi="Calibri" w:cs="Calibri"/>
          <w:color w:val="000000"/>
          <w:shd w:val="clear" w:color="auto" w:fill="FFFFFF"/>
        </w:rPr>
      </w:pPr>
      <w:r w:rsidRPr="00EA3675">
        <w:rPr>
          <w:rFonts w:ascii="Calibri" w:hAnsi="Calibri" w:cs="Calibri"/>
          <w:color w:val="000000"/>
          <w:shd w:val="clear" w:color="auto" w:fill="FFFFFF"/>
        </w:rPr>
        <w:t>11 and 20 (2428)</w:t>
      </w:r>
    </w:p>
    <w:p w14:paraId="228A455D" w14:textId="77777777" w:rsidR="00C235AC" w:rsidRDefault="00C235AC"/>
    <w:sectPr w:rsidR="00C235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C5BE0"/>
    <w:multiLevelType w:val="hybridMultilevel"/>
    <w:tmpl w:val="811CAE02"/>
    <w:lvl w:ilvl="0" w:tplc="D6B095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D0F52"/>
    <w:multiLevelType w:val="hybridMultilevel"/>
    <w:tmpl w:val="BE1EF49E"/>
    <w:lvl w:ilvl="0" w:tplc="E2EC3594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11413152">
    <w:abstractNumId w:val="1"/>
  </w:num>
  <w:num w:numId="2" w16cid:durableId="31557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AC"/>
    <w:rsid w:val="00333DC3"/>
    <w:rsid w:val="00C2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45DDE"/>
  <w15:chartTrackingRefBased/>
  <w15:docId w15:val="{80083735-8623-1642-B443-9DF62EE7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5A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3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0</Words>
  <Characters>7643</Characters>
  <Application>Microsoft Office Word</Application>
  <DocSecurity>0</DocSecurity>
  <Lines>63</Lines>
  <Paragraphs>17</Paragraphs>
  <ScaleCrop>false</ScaleCrop>
  <Company/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4-21T20:48:00Z</dcterms:created>
  <dcterms:modified xsi:type="dcterms:W3CDTF">2026-04-21T20:49:00Z</dcterms:modified>
</cp:coreProperties>
</file>